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5FE" w:rsidRPr="006F77A2" w:rsidRDefault="008105FE" w:rsidP="006F77A2">
      <w:pPr>
        <w:spacing w:before="120" w:after="120" w:line="480" w:lineRule="auto"/>
        <w:jc w:val="both"/>
        <w:rPr>
          <w:rFonts w:ascii="Times New Roman" w:hAnsi="Times New Roman" w:cs="Times New Roman"/>
          <w:b/>
          <w:color w:val="333333"/>
          <w:sz w:val="36"/>
          <w:szCs w:val="36"/>
          <w:shd w:val="clear" w:color="auto" w:fill="FFFFFF"/>
          <w:lang w:val="en-GB"/>
        </w:rPr>
      </w:pPr>
      <w:r w:rsidRPr="006807B3">
        <w:rPr>
          <w:rFonts w:ascii="Times New Roman" w:hAnsi="Times New Roman" w:cs="Times New Roman"/>
          <w:b/>
          <w:color w:val="333333"/>
          <w:sz w:val="36"/>
          <w:szCs w:val="36"/>
          <w:shd w:val="clear" w:color="auto" w:fill="FFFFFF"/>
          <w:lang w:val="en-GB"/>
        </w:rPr>
        <w:t>Supporting information</w:t>
      </w:r>
    </w:p>
    <w:p w:rsidR="008105FE" w:rsidRPr="006807B3" w:rsidRDefault="00D0147D" w:rsidP="008105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07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8105FE" w:rsidRPr="006807B3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6807B3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8105FE" w:rsidRPr="006807B3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8105FE" w:rsidRPr="006807B3">
        <w:rPr>
          <w:rFonts w:ascii="Times New Roman" w:hAnsi="Times New Roman" w:cs="Times New Roman"/>
          <w:sz w:val="24"/>
          <w:szCs w:val="24"/>
          <w:lang w:val="en-GB"/>
        </w:rPr>
        <w:t xml:space="preserve"> Identified missense variants in </w:t>
      </w:r>
      <w:r w:rsidR="008105FE" w:rsidRPr="006807B3">
        <w:rPr>
          <w:rFonts w:ascii="Times New Roman" w:hAnsi="Times New Roman" w:cs="Times New Roman"/>
          <w:i/>
          <w:sz w:val="24"/>
          <w:szCs w:val="24"/>
          <w:lang w:val="en-GB"/>
        </w:rPr>
        <w:t>PPP1R3B</w:t>
      </w:r>
      <w:r w:rsidR="008105FE" w:rsidRPr="006807B3">
        <w:rPr>
          <w:rFonts w:ascii="Times New Roman" w:hAnsi="Times New Roman" w:cs="Times New Roman"/>
          <w:sz w:val="24"/>
          <w:szCs w:val="24"/>
          <w:lang w:val="en-GB"/>
        </w:rPr>
        <w:t xml:space="preserve"> among</w:t>
      </w:r>
      <w:r w:rsidR="008105FE" w:rsidRPr="006807B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105FE" w:rsidRPr="006807B3">
        <w:rPr>
          <w:rFonts w:ascii="Times New Roman" w:hAnsi="Times New Roman" w:cs="Times New Roman"/>
          <w:sz w:val="24"/>
          <w:szCs w:val="24"/>
          <w:lang w:val="en-GB"/>
        </w:rPr>
        <w:t xml:space="preserve">4,569 glucose tolerant individuals (NGT), </w:t>
      </w:r>
      <w:r w:rsidR="00A92AC9">
        <w:rPr>
          <w:rFonts w:ascii="Times New Roman" w:hAnsi="Times New Roman" w:cs="Times New Roman"/>
          <w:sz w:val="24"/>
          <w:szCs w:val="24"/>
          <w:lang w:val="en-GB"/>
        </w:rPr>
        <w:t xml:space="preserve">MODYX </w:t>
      </w:r>
      <w:r w:rsidR="00B7453F">
        <w:rPr>
          <w:rFonts w:ascii="Times New Roman" w:hAnsi="Times New Roman" w:cs="Times New Roman"/>
          <w:sz w:val="24"/>
          <w:szCs w:val="24"/>
          <w:lang w:val="en-GB"/>
        </w:rPr>
        <w:t xml:space="preserve">probands </w:t>
      </w:r>
      <w:r w:rsidR="00A92AC9">
        <w:rPr>
          <w:rFonts w:ascii="Times New Roman" w:hAnsi="Times New Roman" w:cs="Times New Roman"/>
          <w:sz w:val="24"/>
          <w:szCs w:val="24"/>
          <w:lang w:val="en-GB"/>
        </w:rPr>
        <w:t xml:space="preserve">(n=54), </w:t>
      </w:r>
      <w:r w:rsidR="008105FE" w:rsidRPr="006807B3">
        <w:rPr>
          <w:rFonts w:ascii="Times New Roman" w:hAnsi="Times New Roman" w:cs="Times New Roman"/>
          <w:sz w:val="24"/>
          <w:szCs w:val="24"/>
          <w:lang w:val="en-GB"/>
        </w:rPr>
        <w:t>1,157 prediabetic individuals (IFG/IGT) and 2,930 patients with T2D.</w:t>
      </w:r>
    </w:p>
    <w:tbl>
      <w:tblPr>
        <w:tblStyle w:val="TableGrid"/>
        <w:tblW w:w="10737" w:type="dxa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134"/>
        <w:gridCol w:w="992"/>
        <w:gridCol w:w="1134"/>
        <w:gridCol w:w="993"/>
        <w:gridCol w:w="1134"/>
        <w:gridCol w:w="1003"/>
        <w:gridCol w:w="1262"/>
      </w:tblGrid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606BF4" w:rsidRPr="006807B3" w:rsidRDefault="00606BF4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mino acid</w:t>
            </w:r>
          </w:p>
        </w:tc>
        <w:tc>
          <w:tcPr>
            <w:tcW w:w="1134" w:type="dxa"/>
            <w:vAlign w:val="center"/>
          </w:tcPr>
          <w:p w:rsidR="00606BF4" w:rsidRPr="006807B3" w:rsidRDefault="002B193A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2D </w:t>
            </w:r>
            <w:r w:rsidR="00606BF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rriers</w:t>
            </w:r>
          </w:p>
          <w:p w:rsidR="00606BF4" w:rsidRPr="006807B3" w:rsidRDefault="00BF119B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he</w:t>
            </w:r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</w:t>
            </w: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/</w:t>
            </w:r>
            <w:proofErr w:type="spellStart"/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m</w:t>
            </w:r>
            <w:proofErr w:type="spellEnd"/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2B193A" w:rsidRPr="006807B3" w:rsidRDefault="002B193A" w:rsidP="002B193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DYX</w:t>
            </w:r>
          </w:p>
          <w:p w:rsidR="00BF119B" w:rsidRPr="006807B3" w:rsidRDefault="00AC1555" w:rsidP="002B193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</w:t>
            </w:r>
            <w:r w:rsidR="00BF119B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rriers</w:t>
            </w:r>
            <w:r w:rsidR="002B193A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het/</w:t>
            </w:r>
            <w:proofErr w:type="spellStart"/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m</w:t>
            </w:r>
            <w:proofErr w:type="spellEnd"/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B193A" w:rsidRPr="006807B3" w:rsidRDefault="002B193A" w:rsidP="002B193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FG/IGT</w:t>
            </w:r>
          </w:p>
          <w:p w:rsidR="00BF119B" w:rsidRPr="006807B3" w:rsidRDefault="00BF119B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rriers</w:t>
            </w:r>
          </w:p>
          <w:p w:rsidR="00BF119B" w:rsidRPr="006807B3" w:rsidRDefault="002B193A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het/</w:t>
            </w:r>
            <w:proofErr w:type="spellStart"/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m</w:t>
            </w:r>
            <w:proofErr w:type="spellEnd"/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2B193A" w:rsidRPr="006807B3" w:rsidRDefault="002B193A" w:rsidP="002B193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GT</w:t>
            </w:r>
          </w:p>
          <w:p w:rsidR="00BF119B" w:rsidRPr="006807B3" w:rsidRDefault="00BF119B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rriers</w:t>
            </w:r>
            <w:r w:rsidR="002B193A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het/</w:t>
            </w:r>
            <w:proofErr w:type="spellStart"/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m</w:t>
            </w:r>
            <w:proofErr w:type="spellEnd"/>
            <w:r w:rsidR="001A0384"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E198E" w:rsidRDefault="00606BF4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MAF in EXAC </w:t>
            </w:r>
          </w:p>
          <w:p w:rsidR="00606BF4" w:rsidRPr="006807B3" w:rsidRDefault="00606BF4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All)</w:t>
            </w:r>
            <w:bookmarkStart w:id="0" w:name="_GoBack"/>
            <w:bookmarkEnd w:id="0"/>
          </w:p>
        </w:tc>
        <w:tc>
          <w:tcPr>
            <w:tcW w:w="1003" w:type="dxa"/>
            <w:vAlign w:val="center"/>
          </w:tcPr>
          <w:p w:rsidR="00606BF4" w:rsidRPr="006807B3" w:rsidRDefault="00606BF4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F in total cohort</w:t>
            </w:r>
          </w:p>
        </w:tc>
        <w:tc>
          <w:tcPr>
            <w:tcW w:w="1262" w:type="dxa"/>
            <w:vAlign w:val="center"/>
          </w:tcPr>
          <w:p w:rsidR="00606BF4" w:rsidRPr="006807B3" w:rsidRDefault="00606BF4" w:rsidP="001A038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unctionality prediction (CADD-score)</w:t>
            </w:r>
          </w:p>
        </w:tc>
      </w:tr>
      <w:tr w:rsidR="005A60DC" w:rsidRPr="006807B3" w:rsidTr="00356782">
        <w:trPr>
          <w:trHeight w:val="315"/>
        </w:trPr>
        <w:tc>
          <w:tcPr>
            <w:tcW w:w="10737" w:type="dxa"/>
            <w:gridSpan w:val="10"/>
            <w:vAlign w:val="center"/>
          </w:tcPr>
          <w:p w:rsidR="005A60DC" w:rsidRPr="006807B3" w:rsidRDefault="005A60DC" w:rsidP="00BF119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mon variants (MAF &gt; 1%)</w:t>
            </w:r>
          </w:p>
        </w:tc>
      </w:tr>
      <w:tr w:rsidR="00F150C7" w:rsidRPr="006807B3" w:rsidTr="006F77A2">
        <w:trPr>
          <w:trHeight w:val="301"/>
        </w:trPr>
        <w:tc>
          <w:tcPr>
            <w:tcW w:w="817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9039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S41R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/0</w:t>
            </w:r>
          </w:p>
        </w:tc>
        <w:tc>
          <w:tcPr>
            <w:tcW w:w="992" w:type="dxa"/>
            <w:vAlign w:val="center"/>
          </w:tcPr>
          <w:p w:rsidR="00B15AEB" w:rsidRPr="006807B3" w:rsidRDefault="00417560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B15AEB" w:rsidRPr="006807B3" w:rsidRDefault="00417560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/0</w:t>
            </w:r>
          </w:p>
        </w:tc>
        <w:tc>
          <w:tcPr>
            <w:tcW w:w="993" w:type="dxa"/>
            <w:vAlign w:val="center"/>
          </w:tcPr>
          <w:p w:rsidR="00B15AEB" w:rsidRPr="006807B3" w:rsidRDefault="00417560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/1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2</w:t>
            </w:r>
          </w:p>
        </w:tc>
        <w:tc>
          <w:tcPr>
            <w:tcW w:w="1003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2</w:t>
            </w:r>
          </w:p>
        </w:tc>
        <w:tc>
          <w:tcPr>
            <w:tcW w:w="1262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</w:tr>
      <w:tr w:rsidR="00F150C7" w:rsidRPr="006807B3" w:rsidTr="006F77A2">
        <w:trPr>
          <w:trHeight w:val="301"/>
        </w:trPr>
        <w:tc>
          <w:tcPr>
            <w:tcW w:w="817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9019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G48E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/0</w:t>
            </w:r>
          </w:p>
        </w:tc>
        <w:tc>
          <w:tcPr>
            <w:tcW w:w="992" w:type="dxa"/>
            <w:vAlign w:val="center"/>
          </w:tcPr>
          <w:p w:rsidR="00B15AEB" w:rsidRPr="006807B3" w:rsidRDefault="00417560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B15AEB" w:rsidRPr="006807B3" w:rsidRDefault="00417560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/0</w:t>
            </w:r>
          </w:p>
        </w:tc>
        <w:tc>
          <w:tcPr>
            <w:tcW w:w="993" w:type="dxa"/>
            <w:vAlign w:val="center"/>
          </w:tcPr>
          <w:p w:rsidR="00B15AEB" w:rsidRPr="006807B3" w:rsidRDefault="00417560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/0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2</w:t>
            </w:r>
          </w:p>
        </w:tc>
        <w:tc>
          <w:tcPr>
            <w:tcW w:w="1003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3</w:t>
            </w:r>
          </w:p>
        </w:tc>
        <w:tc>
          <w:tcPr>
            <w:tcW w:w="1262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</w:tr>
      <w:tr w:rsidR="005A60DC" w:rsidRPr="006807B3" w:rsidTr="00DF782C">
        <w:trPr>
          <w:trHeight w:val="301"/>
        </w:trPr>
        <w:tc>
          <w:tcPr>
            <w:tcW w:w="10737" w:type="dxa"/>
            <w:gridSpan w:val="10"/>
            <w:vAlign w:val="center"/>
          </w:tcPr>
          <w:p w:rsidR="005A60DC" w:rsidRPr="006807B3" w:rsidRDefault="005A60DC" w:rsidP="00BF119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w f</w:t>
            </w:r>
            <w:r w:rsidR="009A4EE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quency variants (0.1%&gt;MAF&lt;1%)</w:t>
            </w: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: none</w:t>
            </w:r>
          </w:p>
        </w:tc>
      </w:tr>
      <w:tr w:rsidR="005A60DC" w:rsidRPr="006807B3" w:rsidTr="00C73D34">
        <w:trPr>
          <w:trHeight w:val="315"/>
        </w:trPr>
        <w:tc>
          <w:tcPr>
            <w:tcW w:w="10737" w:type="dxa"/>
            <w:gridSpan w:val="10"/>
            <w:vAlign w:val="center"/>
          </w:tcPr>
          <w:p w:rsidR="005A60DC" w:rsidRPr="006807B3" w:rsidRDefault="005A60DC" w:rsidP="005A60D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are variants (MAF &lt; 0.1%)</w:t>
            </w:r>
          </w:p>
        </w:tc>
      </w:tr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913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N11S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2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6</w:t>
            </w:r>
          </w:p>
        </w:tc>
        <w:tc>
          <w:tcPr>
            <w:tcW w:w="1003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</w:tr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9115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S16Y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2" w:type="dxa"/>
            <w:vAlign w:val="center"/>
          </w:tcPr>
          <w:p w:rsidR="00606BF4" w:rsidRPr="006807B3" w:rsidRDefault="00606BF4" w:rsidP="00BF119B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606BF4" w:rsidRPr="006807B3" w:rsidRDefault="00606BF4" w:rsidP="00BF119B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</w:tr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911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R18C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2" w:type="dxa"/>
            <w:vAlign w:val="center"/>
          </w:tcPr>
          <w:p w:rsidR="00606BF4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3" w:type="dxa"/>
            <w:vAlign w:val="center"/>
          </w:tcPr>
          <w:p w:rsidR="00606BF4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03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262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</w:tr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9109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R18H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2" w:type="dxa"/>
            <w:vAlign w:val="center"/>
          </w:tcPr>
          <w:p w:rsidR="00B15AEB" w:rsidRPr="006807B3" w:rsidRDefault="00B15AEB" w:rsidP="00BF119B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B15AEB" w:rsidRPr="006807B3" w:rsidRDefault="00B15AEB" w:rsidP="00BF119B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003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B15AEB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8</w:t>
            </w:r>
          </w:p>
        </w:tc>
      </w:tr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907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S31N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0</w:t>
            </w:r>
          </w:p>
        </w:tc>
        <w:tc>
          <w:tcPr>
            <w:tcW w:w="992" w:type="dxa"/>
            <w:vAlign w:val="center"/>
          </w:tcPr>
          <w:p w:rsidR="00606BF4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3" w:type="dxa"/>
            <w:vAlign w:val="center"/>
          </w:tcPr>
          <w:p w:rsidR="00606BF4" w:rsidRPr="006807B3" w:rsidRDefault="00B15AEB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262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</w:tr>
      <w:tr w:rsidR="00F150C7" w:rsidRPr="006807B3" w:rsidTr="006F77A2">
        <w:trPr>
          <w:trHeight w:val="301"/>
        </w:trPr>
        <w:tc>
          <w:tcPr>
            <w:tcW w:w="817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991</w:t>
            </w:r>
          </w:p>
        </w:tc>
        <w:tc>
          <w:tcPr>
            <w:tcW w:w="1134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K57N</w:t>
            </w:r>
          </w:p>
        </w:tc>
        <w:tc>
          <w:tcPr>
            <w:tcW w:w="1134" w:type="dxa"/>
          </w:tcPr>
          <w:p w:rsidR="001A0384" w:rsidRPr="006807B3" w:rsidRDefault="001A0384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</w:tcPr>
          <w:p w:rsidR="001A0384" w:rsidRPr="006807B3" w:rsidRDefault="001A0384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1A0384" w:rsidRPr="006807B3" w:rsidRDefault="001A0384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</w:p>
        </w:tc>
      </w:tr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897</w:t>
            </w:r>
          </w:p>
        </w:tc>
        <w:tc>
          <w:tcPr>
            <w:tcW w:w="1134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P89S</w:t>
            </w:r>
          </w:p>
        </w:tc>
        <w:tc>
          <w:tcPr>
            <w:tcW w:w="1134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2" w:type="dxa"/>
          </w:tcPr>
          <w:p w:rsidR="001A0384" w:rsidRPr="006807B3" w:rsidRDefault="001A0384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1A0384" w:rsidRPr="006807B3" w:rsidRDefault="001A0384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</w:tcPr>
          <w:p w:rsidR="001A0384" w:rsidRPr="006807B3" w:rsidRDefault="001A0384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6</w:t>
            </w:r>
          </w:p>
        </w:tc>
        <w:tc>
          <w:tcPr>
            <w:tcW w:w="1003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1A0384" w:rsidRPr="006807B3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</w:p>
        </w:tc>
      </w:tr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840</w:t>
            </w:r>
          </w:p>
        </w:tc>
        <w:tc>
          <w:tcPr>
            <w:tcW w:w="1134" w:type="dxa"/>
            <w:vAlign w:val="center"/>
          </w:tcPr>
          <w:p w:rsidR="00945E53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E108Q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0</w:t>
            </w:r>
          </w:p>
        </w:tc>
        <w:tc>
          <w:tcPr>
            <w:tcW w:w="992" w:type="dxa"/>
            <w:vAlign w:val="center"/>
          </w:tcPr>
          <w:p w:rsidR="00606BF4" w:rsidRPr="006807B3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6807B3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3" w:type="dxa"/>
            <w:vAlign w:val="center"/>
          </w:tcPr>
          <w:p w:rsidR="00606BF4" w:rsidRPr="006807B3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3*10</w:t>
            </w:r>
            <w:r w:rsidRPr="006807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03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262" w:type="dxa"/>
            <w:vAlign w:val="center"/>
          </w:tcPr>
          <w:p w:rsidR="00606BF4" w:rsidRPr="006807B3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2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765</w:t>
            </w:r>
          </w:p>
        </w:tc>
        <w:tc>
          <w:tcPr>
            <w:tcW w:w="1134" w:type="dxa"/>
            <w:vAlign w:val="center"/>
          </w:tcPr>
          <w:p w:rsidR="00945E53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V133I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2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0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0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699</w:t>
            </w:r>
          </w:p>
        </w:tc>
        <w:tc>
          <w:tcPr>
            <w:tcW w:w="1134" w:type="dxa"/>
            <w:vAlign w:val="center"/>
          </w:tcPr>
          <w:p w:rsidR="00945E53" w:rsidRPr="009A4EEE" w:rsidRDefault="001A0384" w:rsidP="009A4E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A155S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2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*10</w:t>
            </w: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0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668</w:t>
            </w:r>
          </w:p>
        </w:tc>
        <w:tc>
          <w:tcPr>
            <w:tcW w:w="1134" w:type="dxa"/>
            <w:vAlign w:val="center"/>
          </w:tcPr>
          <w:p w:rsidR="00F150C7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T165M</w:t>
            </w:r>
          </w:p>
        </w:tc>
        <w:tc>
          <w:tcPr>
            <w:tcW w:w="1134" w:type="dxa"/>
            <w:vAlign w:val="center"/>
          </w:tcPr>
          <w:p w:rsidR="00606BF4" w:rsidRPr="009A4EEE" w:rsidRDefault="001A0384" w:rsidP="001A038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  <w:vAlign w:val="center"/>
          </w:tcPr>
          <w:p w:rsidR="00606BF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3" w:type="dxa"/>
            <w:vAlign w:val="center"/>
          </w:tcPr>
          <w:p w:rsidR="00606BF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0</w:t>
            </w:r>
          </w:p>
        </w:tc>
        <w:tc>
          <w:tcPr>
            <w:tcW w:w="1134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003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262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618</w:t>
            </w:r>
          </w:p>
        </w:tc>
        <w:tc>
          <w:tcPr>
            <w:tcW w:w="1134" w:type="dxa"/>
            <w:vAlign w:val="center"/>
          </w:tcPr>
          <w:p w:rsidR="00DF0203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D182N</w:t>
            </w:r>
          </w:p>
        </w:tc>
        <w:tc>
          <w:tcPr>
            <w:tcW w:w="1134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9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606</w:t>
            </w:r>
          </w:p>
        </w:tc>
        <w:tc>
          <w:tcPr>
            <w:tcW w:w="1134" w:type="dxa"/>
            <w:vAlign w:val="center"/>
          </w:tcPr>
          <w:p w:rsidR="00DF0203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G186S</w:t>
            </w:r>
          </w:p>
        </w:tc>
        <w:tc>
          <w:tcPr>
            <w:tcW w:w="1134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0</w:t>
            </w:r>
          </w:p>
        </w:tc>
        <w:tc>
          <w:tcPr>
            <w:tcW w:w="992" w:type="dxa"/>
            <w:vAlign w:val="center"/>
          </w:tcPr>
          <w:p w:rsidR="00606BF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606BF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3" w:type="dxa"/>
            <w:vAlign w:val="center"/>
          </w:tcPr>
          <w:p w:rsidR="00606BF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4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3</w:t>
            </w:r>
          </w:p>
        </w:tc>
        <w:tc>
          <w:tcPr>
            <w:tcW w:w="1003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262" w:type="dxa"/>
            <w:vAlign w:val="center"/>
          </w:tcPr>
          <w:p w:rsidR="00606BF4" w:rsidRPr="009A4EEE" w:rsidRDefault="00606BF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1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579</w:t>
            </w:r>
          </w:p>
        </w:tc>
        <w:tc>
          <w:tcPr>
            <w:tcW w:w="1134" w:type="dxa"/>
            <w:vAlign w:val="center"/>
          </w:tcPr>
          <w:p w:rsidR="00F150C7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D195N</w:t>
            </w:r>
          </w:p>
        </w:tc>
        <w:tc>
          <w:tcPr>
            <w:tcW w:w="1134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*10</w:t>
            </w: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0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4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519</w:t>
            </w:r>
          </w:p>
        </w:tc>
        <w:tc>
          <w:tcPr>
            <w:tcW w:w="1134" w:type="dxa"/>
            <w:vAlign w:val="center"/>
          </w:tcPr>
          <w:p w:rsidR="0062420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E215K</w:t>
            </w:r>
          </w:p>
        </w:tc>
        <w:tc>
          <w:tcPr>
            <w:tcW w:w="1134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*10</w:t>
            </w: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0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5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509</w:t>
            </w:r>
          </w:p>
        </w:tc>
        <w:tc>
          <w:tcPr>
            <w:tcW w:w="1134" w:type="dxa"/>
            <w:vAlign w:val="center"/>
          </w:tcPr>
          <w:p w:rsidR="00DF0203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G218E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1A038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</w:tcPr>
          <w:p w:rsidR="001A0384" w:rsidRPr="009A4EEE" w:rsidRDefault="001A0384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0*10</w:t>
            </w: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003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1A0384" w:rsidRPr="009A4EEE" w:rsidRDefault="001A0384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.3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134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473</w:t>
            </w:r>
          </w:p>
        </w:tc>
        <w:tc>
          <w:tcPr>
            <w:tcW w:w="1134" w:type="dxa"/>
            <w:vAlign w:val="center"/>
          </w:tcPr>
          <w:p w:rsidR="00624204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Y230C</w:t>
            </w:r>
          </w:p>
        </w:tc>
        <w:tc>
          <w:tcPr>
            <w:tcW w:w="1134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*10</w:t>
            </w: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03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.4</w:t>
            </w:r>
          </w:p>
        </w:tc>
      </w:tr>
      <w:tr w:rsidR="00F150C7" w:rsidRPr="009A4EEE" w:rsidTr="006F77A2">
        <w:trPr>
          <w:trHeight w:val="301"/>
        </w:trPr>
        <w:tc>
          <w:tcPr>
            <w:tcW w:w="817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459</w:t>
            </w:r>
          </w:p>
        </w:tc>
        <w:tc>
          <w:tcPr>
            <w:tcW w:w="1134" w:type="dxa"/>
            <w:vAlign w:val="center"/>
          </w:tcPr>
          <w:p w:rsidR="00624204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A235P</w:t>
            </w:r>
          </w:p>
        </w:tc>
        <w:tc>
          <w:tcPr>
            <w:tcW w:w="1134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</w:p>
        </w:tc>
      </w:tr>
      <w:tr w:rsidR="00F150C7" w:rsidRPr="006807B3" w:rsidTr="006F77A2">
        <w:trPr>
          <w:trHeight w:val="301"/>
        </w:trPr>
        <w:tc>
          <w:tcPr>
            <w:tcW w:w="817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134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456</w:t>
            </w:r>
          </w:p>
        </w:tc>
        <w:tc>
          <w:tcPr>
            <w:tcW w:w="1134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E236Q</w:t>
            </w:r>
          </w:p>
        </w:tc>
        <w:tc>
          <w:tcPr>
            <w:tcW w:w="1134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992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</w:tcPr>
          <w:p w:rsidR="00BB1A5F" w:rsidRPr="009A4EEE" w:rsidRDefault="00BB1A5F"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vAlign w:val="center"/>
          </w:tcPr>
          <w:p w:rsidR="00BB1A5F" w:rsidRPr="009A4EEE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9A4E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BB1A5F" w:rsidRPr="006807B3" w:rsidRDefault="00BB1A5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A4EE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6</w:t>
            </w:r>
          </w:p>
        </w:tc>
      </w:tr>
      <w:tr w:rsidR="00F150C7" w:rsidRPr="006807B3" w:rsidTr="006F77A2">
        <w:trPr>
          <w:trHeight w:val="301"/>
        </w:trPr>
        <w:tc>
          <w:tcPr>
            <w:tcW w:w="817" w:type="dxa"/>
            <w:vAlign w:val="center"/>
          </w:tcPr>
          <w:p w:rsidR="00BB1A5F" w:rsidRPr="006807B3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vAlign w:val="center"/>
          </w:tcPr>
          <w:p w:rsidR="00BB1A5F" w:rsidRPr="006807B3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998375 </w:t>
            </w:r>
          </w:p>
        </w:tc>
        <w:tc>
          <w:tcPr>
            <w:tcW w:w="1134" w:type="dxa"/>
            <w:vAlign w:val="center"/>
          </w:tcPr>
          <w:p w:rsidR="00BB1A5F" w:rsidRPr="006807B3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R263W</w:t>
            </w:r>
          </w:p>
        </w:tc>
        <w:tc>
          <w:tcPr>
            <w:tcW w:w="1134" w:type="dxa"/>
            <w:vAlign w:val="center"/>
          </w:tcPr>
          <w:p w:rsidR="00BB1A5F" w:rsidRPr="006807B3" w:rsidRDefault="00BB1A5F" w:rsidP="00BB1A5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  <w:vAlign w:val="center"/>
          </w:tcPr>
          <w:p w:rsidR="00BB1A5F" w:rsidRPr="006807B3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</w:tcPr>
          <w:p w:rsidR="00BB1A5F" w:rsidRPr="006807B3" w:rsidRDefault="00BB1A5F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</w:tcPr>
          <w:p w:rsidR="00BB1A5F" w:rsidRPr="006807B3" w:rsidRDefault="00BB1A5F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  <w:vAlign w:val="center"/>
          </w:tcPr>
          <w:p w:rsidR="00BB1A5F" w:rsidRPr="006807B3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03" w:type="dxa"/>
            <w:vAlign w:val="center"/>
          </w:tcPr>
          <w:p w:rsidR="00BB1A5F" w:rsidRPr="006807B3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BB1A5F" w:rsidRPr="006807B3" w:rsidRDefault="00BB1A5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F150C7" w:rsidRPr="006807B3" w:rsidTr="006F77A2">
        <w:trPr>
          <w:trHeight w:val="315"/>
        </w:trPr>
        <w:tc>
          <w:tcPr>
            <w:tcW w:w="817" w:type="dxa"/>
            <w:vAlign w:val="center"/>
          </w:tcPr>
          <w:p w:rsidR="0027690F" w:rsidRPr="006807B3" w:rsidRDefault="0027690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134" w:type="dxa"/>
            <w:vAlign w:val="center"/>
          </w:tcPr>
          <w:p w:rsidR="0027690F" w:rsidRPr="006807B3" w:rsidRDefault="0027690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98368</w:t>
            </w:r>
          </w:p>
        </w:tc>
        <w:tc>
          <w:tcPr>
            <w:tcW w:w="1134" w:type="dxa"/>
            <w:vAlign w:val="center"/>
          </w:tcPr>
          <w:p w:rsidR="0027690F" w:rsidRPr="006807B3" w:rsidRDefault="0027690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S265F</w:t>
            </w:r>
          </w:p>
        </w:tc>
        <w:tc>
          <w:tcPr>
            <w:tcW w:w="1134" w:type="dxa"/>
          </w:tcPr>
          <w:p w:rsidR="0027690F" w:rsidRPr="006807B3" w:rsidRDefault="0027690F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2" w:type="dxa"/>
          </w:tcPr>
          <w:p w:rsidR="0027690F" w:rsidRPr="006807B3" w:rsidRDefault="0027690F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1134" w:type="dxa"/>
          </w:tcPr>
          <w:p w:rsidR="0027690F" w:rsidRPr="006807B3" w:rsidRDefault="0027690F"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0</w:t>
            </w:r>
          </w:p>
        </w:tc>
        <w:tc>
          <w:tcPr>
            <w:tcW w:w="993" w:type="dxa"/>
            <w:vAlign w:val="center"/>
          </w:tcPr>
          <w:p w:rsidR="0027690F" w:rsidRPr="006807B3" w:rsidRDefault="0027690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0</w:t>
            </w:r>
          </w:p>
        </w:tc>
        <w:tc>
          <w:tcPr>
            <w:tcW w:w="1134" w:type="dxa"/>
            <w:vAlign w:val="center"/>
          </w:tcPr>
          <w:p w:rsidR="0027690F" w:rsidRPr="006807B3" w:rsidRDefault="0027690F" w:rsidP="00BF119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2*10</w:t>
            </w:r>
            <w:r w:rsidRPr="006807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6</w:t>
            </w:r>
          </w:p>
        </w:tc>
        <w:tc>
          <w:tcPr>
            <w:tcW w:w="1003" w:type="dxa"/>
            <w:vAlign w:val="center"/>
          </w:tcPr>
          <w:p w:rsidR="0027690F" w:rsidRPr="006807B3" w:rsidRDefault="0027690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*10</w:t>
            </w:r>
            <w:r w:rsidRPr="006807B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262" w:type="dxa"/>
            <w:vAlign w:val="center"/>
          </w:tcPr>
          <w:p w:rsidR="0027690F" w:rsidRPr="006807B3" w:rsidRDefault="0027690F" w:rsidP="00BF119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07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</w:t>
            </w:r>
          </w:p>
        </w:tc>
      </w:tr>
    </w:tbl>
    <w:p w:rsidR="007066D5" w:rsidRPr="00595011" w:rsidRDefault="00BF119B" w:rsidP="00BF119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95011">
        <w:rPr>
          <w:rFonts w:ascii="Times New Roman" w:hAnsi="Times New Roman" w:cs="Times New Roman"/>
          <w:sz w:val="24"/>
          <w:szCs w:val="24"/>
          <w:lang w:val="en-GB"/>
        </w:rPr>
        <w:t>Het: heterozygous</w:t>
      </w:r>
      <w:r w:rsidR="00DA114C" w:rsidRPr="0059501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DA114C" w:rsidRPr="00595011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595011">
        <w:rPr>
          <w:rFonts w:ascii="Times New Roman" w:hAnsi="Times New Roman" w:cs="Times New Roman"/>
          <w:sz w:val="24"/>
          <w:szCs w:val="24"/>
          <w:lang w:val="en-GB"/>
        </w:rPr>
        <w:t>om</w:t>
      </w:r>
      <w:proofErr w:type="spellEnd"/>
      <w:r w:rsidRPr="00595011">
        <w:rPr>
          <w:rFonts w:ascii="Times New Roman" w:hAnsi="Times New Roman" w:cs="Times New Roman"/>
          <w:sz w:val="24"/>
          <w:szCs w:val="24"/>
          <w:lang w:val="en-GB"/>
        </w:rPr>
        <w:t>: homozygous</w:t>
      </w:r>
    </w:p>
    <w:sectPr w:rsidR="007066D5" w:rsidRPr="0059501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5FE"/>
    <w:rsid w:val="00053E7C"/>
    <w:rsid w:val="001345F3"/>
    <w:rsid w:val="001970DF"/>
    <w:rsid w:val="001A0384"/>
    <w:rsid w:val="0027690F"/>
    <w:rsid w:val="002B193A"/>
    <w:rsid w:val="002C27F7"/>
    <w:rsid w:val="00417560"/>
    <w:rsid w:val="00595011"/>
    <w:rsid w:val="005A60DC"/>
    <w:rsid w:val="00606BF4"/>
    <w:rsid w:val="00624204"/>
    <w:rsid w:val="00652B5C"/>
    <w:rsid w:val="006807B3"/>
    <w:rsid w:val="006F77A2"/>
    <w:rsid w:val="007066D5"/>
    <w:rsid w:val="008105FE"/>
    <w:rsid w:val="008478B0"/>
    <w:rsid w:val="009435E5"/>
    <w:rsid w:val="00945E53"/>
    <w:rsid w:val="009A4EEE"/>
    <w:rsid w:val="00A2060C"/>
    <w:rsid w:val="00A92AC9"/>
    <w:rsid w:val="00AA3AB8"/>
    <w:rsid w:val="00AC1555"/>
    <w:rsid w:val="00B15AEB"/>
    <w:rsid w:val="00B7453F"/>
    <w:rsid w:val="00BB1A5F"/>
    <w:rsid w:val="00BE198E"/>
    <w:rsid w:val="00BF119B"/>
    <w:rsid w:val="00BF7968"/>
    <w:rsid w:val="00D0147D"/>
    <w:rsid w:val="00DA114C"/>
    <w:rsid w:val="00DF0203"/>
    <w:rsid w:val="00E142EB"/>
    <w:rsid w:val="00E33696"/>
    <w:rsid w:val="00F150C7"/>
    <w:rsid w:val="00F41781"/>
    <w:rsid w:val="00FE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FE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5F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FE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5F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5</Words>
  <Characters>1593</Characters>
  <Application>Microsoft Office Word</Application>
  <DocSecurity>0</DocSecurity>
  <Lines>12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Marianne Prior Gjesing</dc:creator>
  <cp:lastModifiedBy>Anette Marianne Prior Gjesing</cp:lastModifiedBy>
  <cp:revision>5</cp:revision>
  <dcterms:created xsi:type="dcterms:W3CDTF">2018-12-20T10:04:00Z</dcterms:created>
  <dcterms:modified xsi:type="dcterms:W3CDTF">2018-12-2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